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A91DC" w14:textId="77777777" w:rsidR="00DC2186" w:rsidRPr="00C7542B" w:rsidRDefault="00DC2186" w:rsidP="00DC2186">
      <w:pPr>
        <w:spacing w:line="360" w:lineRule="auto"/>
        <w:jc w:val="both"/>
        <w:rPr>
          <w:rFonts w:ascii="Arial" w:eastAsia="Times New Roman" w:hAnsi="Arial" w:cs="Arial"/>
          <w:b/>
          <w:sz w:val="28"/>
          <w:szCs w:val="28"/>
        </w:rPr>
      </w:pPr>
      <w:r>
        <w:rPr>
          <w:rFonts w:ascii="Arial" w:eastAsia="Times New Roman" w:hAnsi="Arial" w:cs="Arial"/>
          <w:b/>
          <w:sz w:val="28"/>
          <w:szCs w:val="28"/>
        </w:rPr>
        <w:t>S2 Table</w:t>
      </w:r>
    </w:p>
    <w:p w14:paraId="3DEA64C3" w14:textId="77777777" w:rsidR="00DC2186" w:rsidRDefault="00DC2186" w:rsidP="00DC2186"/>
    <w:tbl>
      <w:tblPr>
        <w:tblW w:w="149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983"/>
        <w:gridCol w:w="709"/>
        <w:gridCol w:w="992"/>
        <w:gridCol w:w="1418"/>
        <w:gridCol w:w="1276"/>
        <w:gridCol w:w="1417"/>
        <w:gridCol w:w="1276"/>
        <w:gridCol w:w="1276"/>
        <w:gridCol w:w="1418"/>
        <w:gridCol w:w="1417"/>
        <w:gridCol w:w="1620"/>
      </w:tblGrid>
      <w:tr w:rsidR="0044427B" w:rsidRPr="00FE2D5B" w14:paraId="10F279DE" w14:textId="77777777" w:rsidTr="00FF6625">
        <w:trPr>
          <w:trHeight w:val="3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5D6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82E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570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53EF" w14:textId="50B7F094" w:rsidR="0044427B" w:rsidRPr="00B5572C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oled Plants?</w:t>
            </w:r>
            <w:r w:rsidR="00B557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C51B" w14:textId="77777777" w:rsidR="00FF6625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rabidopsis Strain/</w:t>
            </w:r>
          </w:p>
          <w:p w14:paraId="6D7AB2DE" w14:textId="0C5FAF3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ccession</w:t>
            </w:r>
            <w:r w:rsidR="00B557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CD96" w14:textId="04A2100E" w:rsidR="0044427B" w:rsidRPr="00B5572C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bserved Albugo</w:t>
            </w:r>
            <w:r w:rsidR="00B557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10C6" w14:textId="77777777" w:rsidR="0044427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easured </w:t>
            </w:r>
            <w:proofErr w:type="spellStart"/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bugo</w:t>
            </w:r>
            <w:proofErr w:type="spellEnd"/>
          </w:p>
          <w:p w14:paraId="2CD7AC5D" w14:textId="33867E20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Relative-scaled)</w:t>
            </w:r>
            <w:r w:rsidR="00B557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C4074" w14:textId="57709AA3" w:rsidR="0044427B" w:rsidRPr="00540967" w:rsidRDefault="0044427B" w:rsidP="0044427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  <w:t xml:space="preserve">Measure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  <w:t>Oomycet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  <w:t xml:space="preserve"> (Absolute)</w:t>
            </w:r>
            <w:r w:rsidR="00B5572C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1D398" w14:textId="77777777" w:rsidR="0044427B" w:rsidRDefault="0044427B" w:rsidP="0044427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  <w:t xml:space="preserve">Measure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  <w:t>Albugo</w:t>
            </w:r>
            <w:proofErr w:type="spellEnd"/>
          </w:p>
          <w:p w14:paraId="68868568" w14:textId="47A8323D" w:rsidR="0044427B" w:rsidRPr="00540967" w:rsidRDefault="0044427B" w:rsidP="0044427B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</w:rPr>
              <w:t>(Absolute)</w:t>
            </w:r>
            <w:r w:rsidR="00B5572C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85B9" w14:textId="46C392E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FE2D5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aibachii</w:t>
            </w:r>
            <w:proofErr w:type="spellEnd"/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Strain</w:t>
            </w:r>
            <w:r w:rsidR="00B557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CD0B" w14:textId="7CD3749E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. candida?</w:t>
            </w:r>
            <w:r w:rsidR="00B5572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F9BB" w14:textId="1AFA4530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quencing Ru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7</w:t>
            </w:r>
          </w:p>
        </w:tc>
      </w:tr>
      <w:tr w:rsidR="0044427B" w:rsidRPr="00FE2D5B" w14:paraId="281FB691" w14:textId="77777777" w:rsidTr="00FF6625">
        <w:trPr>
          <w:trHeight w:val="34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1BC" w14:textId="40491EB2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/26/1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9F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 S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B9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E6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5B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WH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41D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90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494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0C90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810" w14:textId="0BB8E39E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557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C2C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1393CEF4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89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B05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 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C5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20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12C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W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B9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1B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9884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CD6D6" w14:textId="0025125F" w:rsidR="0044427B" w:rsidRPr="00FE2D5B" w:rsidRDefault="00563CE8" w:rsidP="00563CE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2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88566" w14:textId="1177567E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38B" w14:textId="6C2D57A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427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68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34D2FA10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234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2C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 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B1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70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61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74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83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5508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DD3DB" w14:textId="592198CA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BF962" w14:textId="4BC9B809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788" w14:textId="6A726AE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77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92E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09898CA3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0B5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03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52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AE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DE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R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665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B4C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7036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042EE" w14:textId="5B6E808E" w:rsidR="0044427B" w:rsidRPr="00FE2D5B" w:rsidRDefault="00563CE8" w:rsidP="00563CE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3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DCEBF" w14:textId="14A620B1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257" w14:textId="291AF9CC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37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5B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49E1F5C7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F1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042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61F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850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A6D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5B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BB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6550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48961" w14:textId="519254CD" w:rsidR="0044427B" w:rsidRPr="00FE2D5B" w:rsidRDefault="0044427B" w:rsidP="00563CE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63C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40F3C" w14:textId="4440DD99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CEA" w14:textId="60211B60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C3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26D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36A770A6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B91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E5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53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D8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42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0C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83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B501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E4B7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9AC" w14:textId="0F695714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45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D5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4AE8E20D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C0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776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17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03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08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42D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8D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44FE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6745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BB5" w14:textId="0BE30794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75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95D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610BE35D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15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15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43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99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AE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70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0B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4183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FFBC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D31D" w14:textId="4FC9CA3A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74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61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0DC42A07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F2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2B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A94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60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A6E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CF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F5D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1683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DE59D" w14:textId="5E826B18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A7B2B" w14:textId="5D744603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DD3" w14:textId="7C499EB5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D70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FA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5FAA3456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8A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46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EC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B0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91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74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499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9287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FB8F6" w14:textId="6A767C10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FEADB" w14:textId="50AEC8CA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B6B" w14:textId="3D33EC60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10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A7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016CD1A4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C2E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9F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B8E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18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430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D6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A7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5578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0B9FD" w14:textId="0566B781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469C9" w14:textId="5C59D635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4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EAD0" w14:textId="73E18E13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77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BF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1EB60AD2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8D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A22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1B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FDA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80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JU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290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DE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103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26EC7" w14:textId="43E3C34A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459D6" w14:textId="7D7B8D83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330" w14:textId="3D2B19AA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97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35B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74255D79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E3A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041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97D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DBA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F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JUG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B43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D5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54424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B2531EB" w14:textId="6EF933F7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42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FB258A" w14:textId="07F0C7C4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9DD" w14:textId="257740BC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F9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4E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52CB1C4E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E1F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C57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948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52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4FC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Mix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A07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FC5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E91A" w14:textId="5B6504E7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D86FD" w14:textId="3B2C5058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421D" w14:textId="3FDC16A5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512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913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44427B" w:rsidRPr="00FE2D5B" w14:paraId="1B922FB5" w14:textId="77777777" w:rsidTr="00FF6625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0D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/7/1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BA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8BA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6F5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AB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WH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F4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8C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8431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6C48C" w14:textId="71A3F720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76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91ACC" w14:textId="3A953BE8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8ED" w14:textId="141089F4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C4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61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44427B" w:rsidRPr="00FE2D5B" w14:paraId="616AC636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3F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F7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23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7D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66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W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18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05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4392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2C21F" w14:textId="22A9DE1D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379A0" w14:textId="0A280C13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64C" w14:textId="7BD5F70C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AC9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81B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44427B" w:rsidRPr="00FE2D5B" w14:paraId="2DB654B8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F94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109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150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16D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0E8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B0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DFF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9600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1A779" w14:textId="3B967FE4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93D24" w14:textId="3D63F1BF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B543" w14:textId="1B0DC91E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8D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F3F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44427B" w:rsidRPr="00FE2D5B" w14:paraId="51FE9134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D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0C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EFF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E4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9B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E0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2B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598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3E112" w14:textId="19A614FB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0C0E7" w14:textId="3E3DF2BF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3141" w14:textId="60DB859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98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63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44427B" w:rsidRPr="00FE2D5B" w14:paraId="0BBB4F59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593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B7A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4C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08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64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JU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15C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2F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82321" w14:textId="552CE1B5" w:rsidR="0044427B" w:rsidRPr="00FE2D5B" w:rsidRDefault="0044427B" w:rsidP="007C756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9556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6AE" w14:textId="12154FF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E6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66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2683DA86" w14:textId="77777777" w:rsidTr="00FF6625">
        <w:trPr>
          <w:trHeight w:val="3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C47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5A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F4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85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C5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JU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D1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83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D718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613E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B9FD" w14:textId="393D28E1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652" w14:textId="405CC659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  <w:r w:rsidR="00B5572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F3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72CEE080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58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E8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DA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D3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17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JU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A5D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0DA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6962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8FB701" w14:textId="20E70406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5768A" w14:textId="6996525D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48DB" w14:textId="53459E44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27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1A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44427B" w:rsidRPr="00FE2D5B" w14:paraId="779215FC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7E1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4D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58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B7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9F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JU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E73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64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7636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9DF5A" w14:textId="57BA62CF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2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36A043" w14:textId="46E2B6D7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22F" w14:textId="08314BD3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3E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47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44427B" w:rsidRPr="00FE2D5B" w14:paraId="148573EE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4EF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710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97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85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F1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FE2D5B">
              <w:rPr>
                <w:rFonts w:ascii="Calibri" w:eastAsia="Times New Roman" w:hAnsi="Calibri" w:cs="Times New Roman"/>
                <w:i/>
                <w:iCs/>
                <w:color w:val="000000"/>
              </w:rPr>
              <w:t>Capsella</w:t>
            </w:r>
            <w:proofErr w:type="spellEnd"/>
            <w:r w:rsidRPr="00FE2D5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FE2D5B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CF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720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8208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06AB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A02" w14:textId="58AF1689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FE2D5B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ndi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181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0C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2C93B1AB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19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2A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203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B2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2B0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A46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DCC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BBF6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F022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845A" w14:textId="3B0A2234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CA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35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053FAD38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2C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44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382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30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AD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2BF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4D9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3872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795E5" w14:textId="1716E2D1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6A3AB" w14:textId="028D3605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8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3075" w14:textId="369357A8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02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F6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44427B" w:rsidRPr="00FE2D5B" w14:paraId="411D2858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16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49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64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5E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A2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8B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CF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B967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6355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E24" w14:textId="2711B695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14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7B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475AADA2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DA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BAE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25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5F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7D0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85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A8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965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395DF" w14:textId="272ADE46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9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35F9D" w14:textId="7E5DFE1B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4CE7" w14:textId="368921D3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8F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07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44427B" w:rsidRPr="00FE2D5B" w14:paraId="14F2B62A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23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7E3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D6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B2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74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54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C1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1120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D592EC" w14:textId="023E3E66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5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B0ABA" w14:textId="76EA5D06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3C9" w14:textId="3ED7DA35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DD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46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44427B" w:rsidRPr="00FE2D5B" w14:paraId="26AB529D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0D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74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32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19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F1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AA0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FF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1DDFC" w14:textId="77777777" w:rsidR="0044427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744D1" w14:textId="77777777" w:rsidR="0044427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C291" w14:textId="63377BDA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37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FD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23C2BC69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82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56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2E1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F4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D5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PFN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FC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18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170F30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4AB47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1D7" w14:textId="6037F1F9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53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52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2141FF79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D28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3A7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FAB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4F5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B48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PFN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CB0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BA0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5427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A87C" w14:textId="114A9043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DBB4" w14:textId="17FFB2D5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E-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863E" w14:textId="15F97533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F9A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47C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44427B" w:rsidRPr="00FE2D5B" w14:paraId="77B36F22" w14:textId="77777777" w:rsidTr="00FF6625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938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/10/1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D2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B7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72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5E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-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3E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2F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47022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8D5AC" w14:textId="613B4966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51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38FBA" w14:textId="477C4E66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1D0C" w14:textId="2E264861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F0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9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6F5398E3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F3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DB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52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7B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103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E9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F4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361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57816" w14:textId="387CA47B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428CD" w14:textId="06D881AA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744" w14:textId="3C9D87EB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E8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7A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06DE5308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37A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67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78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54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8F5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AA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22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161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BC4DC" w14:textId="52E5ABF5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20EE7" w14:textId="3AF30BBC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2A5" w14:textId="3D4DFF90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454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2F5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72A316D0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F4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D29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55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87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03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83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29F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053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45E45" w14:textId="139C3213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6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8DF25" w14:textId="1915EEE3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FF9" w14:textId="0B12B1BA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44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DC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0C9DA602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57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3D6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7C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48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A2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87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48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77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CF97C" w14:textId="41FCC596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C5B9C" w14:textId="797A27CB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6F4" w14:textId="0BD57F9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909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A5E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7A39E386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489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C4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1E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36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5F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D6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90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441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AE977" w14:textId="1A85DFA0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5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DF412" w14:textId="5E5592D3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7E5" w14:textId="5BA3396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8D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24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0455FC8C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04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74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29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D6E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31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k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5B3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si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C0A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326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06E74" w14:textId="76816BF9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DA791" w14:textId="13EEA111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35D" w14:textId="20E90D3D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DD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09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4E1EA6F3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473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0A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DB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1E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02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k-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2E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3F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88845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B88351F" w14:textId="5D73DFF9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9AB0667" w14:textId="44A5B8AE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9FE" w14:textId="4C022750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60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CD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B</w:t>
            </w:r>
          </w:p>
        </w:tc>
      </w:tr>
      <w:tr w:rsidR="0044427B" w:rsidRPr="00FE2D5B" w14:paraId="56569CD6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868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CE9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4F5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F6C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451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k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A02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BF1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1378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508FC" w14:textId="3CA31D57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67AF" w14:textId="24AACB32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AE26" w14:textId="012144D6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B24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B632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44427B" w:rsidRPr="00FE2D5B" w14:paraId="7053B767" w14:textId="77777777" w:rsidTr="00FF6625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24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/6/1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2C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2F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1B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1B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-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0A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CC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9826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71055" w14:textId="763688A5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28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752F8" w14:textId="36848D9B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11C" w14:textId="4B48894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37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663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44427B" w:rsidRPr="00FE2D5B" w14:paraId="7A88C379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FD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BA2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765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56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E9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30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E7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860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90437" w14:textId="1A59F143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3.1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DA43C" w14:textId="1639517F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08A" w14:textId="51C6B654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0D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DD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44427B" w:rsidRPr="00FE2D5B" w14:paraId="1FEF52A6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3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57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E35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BC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23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6A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BC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6F1AD" w14:textId="7BB7F08E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0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8496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3A7" w14:textId="70A264F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344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AD7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577F3A1B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86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0F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36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D5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D3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DC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6E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387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55943" w14:textId="1684B246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.7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4AB9C" w14:textId="2FF834FA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967" w14:textId="55F496A9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0AF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A5A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44427B" w:rsidRPr="00FE2D5B" w14:paraId="25487168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55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54F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E3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6F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3BC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k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F59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73B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954F3" w14:textId="5DAB341E" w:rsidR="0044427B" w:rsidRPr="00FE2D5B" w:rsidRDefault="00563CE8" w:rsidP="00563CE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E5C7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8D3" w14:textId="1C784DD3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BB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00D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634BAB43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5C7A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FE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DE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82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A7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k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FB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7DA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288BF" w14:textId="7EA0983C" w:rsidR="0044427B" w:rsidRPr="00FE2D5B" w:rsidRDefault="009B1297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63C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D738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4C0" w14:textId="2F3D04CA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59A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A64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  <w:tr w:rsidR="0044427B" w:rsidRPr="00FE2D5B" w14:paraId="1FDE941E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F6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584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E2B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C8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8A6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87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D0A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5382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1906C" w14:textId="1AC84745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8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C41E1" w14:textId="60152B5E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5E2" w14:textId="7A75DA15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25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E4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44427B" w:rsidRPr="00FE2D5B" w14:paraId="65B1F7BD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313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104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4A60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92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496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-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50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2C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642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3B8D5" w14:textId="3AB286A7" w:rsidR="0044427B" w:rsidRPr="00FE2D5B" w:rsidRDefault="00563CE8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9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6751E3" w14:textId="272D991B" w:rsidR="0044427B" w:rsidRPr="00FE2D5B" w:rsidRDefault="00FF6625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35F" w14:textId="20B81E18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BA2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A19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44427B" w:rsidRPr="00FE2D5B" w14:paraId="06D29195" w14:textId="77777777" w:rsidTr="00FF6625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F31C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72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D8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067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E48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sk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935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30E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4A0E5" w14:textId="5FFBF8D4" w:rsidR="0044427B" w:rsidRPr="00FE2D5B" w:rsidRDefault="009B1297" w:rsidP="00563CE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  <w:r w:rsidR="00563C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0D7E1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EBF" w14:textId="60BD6321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8C9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8816" w14:textId="77777777" w:rsidR="0044427B" w:rsidRPr="00FE2D5B" w:rsidRDefault="0044427B" w:rsidP="009D12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E2D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equenced</w:t>
            </w:r>
          </w:p>
        </w:tc>
      </w:tr>
    </w:tbl>
    <w:p w14:paraId="5727AF95" w14:textId="77777777" w:rsidR="00DC2186" w:rsidRDefault="00DC2186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51D4659E" w14:textId="5D8A7AE4" w:rsidR="00B5572C" w:rsidRPr="00B5572C" w:rsidRDefault="00B5572C" w:rsidP="00DC2186">
      <w:pPr>
        <w:rPr>
          <w:rFonts w:ascii="Calibri" w:hAnsi="Calibri"/>
          <w:color w:val="000000"/>
          <w:sz w:val="22"/>
        </w:rPr>
      </w:pPr>
      <w:r>
        <w:rPr>
          <w:rFonts w:ascii="Calibri" w:hAnsi="Calibri"/>
          <w:color w:val="000000"/>
          <w:sz w:val="22"/>
          <w:vertAlign w:val="superscript"/>
        </w:rPr>
        <w:t>1</w:t>
      </w:r>
      <w:bookmarkStart w:id="0" w:name="_GoBack"/>
      <w:bookmarkEnd w:id="0"/>
      <w:r>
        <w:rPr>
          <w:rFonts w:ascii="Calibri" w:hAnsi="Calibri"/>
          <w:color w:val="000000"/>
          <w:sz w:val="22"/>
        </w:rPr>
        <w:t xml:space="preserve"> Pooled plants = Y indicates that collected leaves did not derive from a single plant, which otherwise was the case</w:t>
      </w:r>
    </w:p>
    <w:p w14:paraId="2887D8A6" w14:textId="2BD5D75B" w:rsidR="00DC2186" w:rsidRPr="000157C6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vertAlign w:val="superscript"/>
        </w:rPr>
        <w:t>2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</w:t>
      </w:r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rabidopsis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strains/accessions in each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Tübingen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site are determined using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microsattelite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primers by numbering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distinguishible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genotypes in each site</w:t>
      </w:r>
    </w:p>
    <w:p w14:paraId="710F0985" w14:textId="74D3A444" w:rsidR="00B5572C" w:rsidRPr="00B5572C" w:rsidRDefault="00B5572C" w:rsidP="00DC2186">
      <w:pPr>
        <w:rPr>
          <w:rFonts w:ascii="Calibri" w:hAnsi="Calibri"/>
          <w:color w:val="000000"/>
          <w:sz w:val="22"/>
        </w:rPr>
      </w:pPr>
      <w:r>
        <w:rPr>
          <w:rFonts w:ascii="Calibri" w:hAnsi="Calibri"/>
          <w:color w:val="000000"/>
          <w:sz w:val="22"/>
          <w:vertAlign w:val="superscript"/>
        </w:rPr>
        <w:t>3</w:t>
      </w:r>
      <w:r>
        <w:rPr>
          <w:rFonts w:ascii="Calibri" w:hAnsi="Calibri"/>
          <w:color w:val="000000"/>
          <w:sz w:val="22"/>
        </w:rPr>
        <w:t xml:space="preserve"> Observed </w:t>
      </w:r>
      <w:proofErr w:type="spellStart"/>
      <w:r w:rsidRPr="00B5572C">
        <w:rPr>
          <w:rFonts w:ascii="Calibri" w:hAnsi="Calibri"/>
          <w:i/>
          <w:color w:val="000000"/>
          <w:sz w:val="22"/>
        </w:rPr>
        <w:t>Albugo</w:t>
      </w:r>
      <w:proofErr w:type="spellEnd"/>
      <w:r>
        <w:rPr>
          <w:rFonts w:ascii="Calibri" w:hAnsi="Calibri"/>
          <w:color w:val="000000"/>
          <w:sz w:val="22"/>
        </w:rPr>
        <w:t xml:space="preserve"> = Infected indicates that all leaves in the collected pool had some visible white rust.</w:t>
      </w:r>
    </w:p>
    <w:p w14:paraId="7E8F12E5" w14:textId="18532060" w:rsidR="00DC2186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vertAlign w:val="superscript"/>
        </w:rPr>
        <w:t>4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Measured </w:t>
      </w:r>
      <w:proofErr w:type="spellStart"/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lbugo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</w:t>
      </w:r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(relative-scaled) 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is the measured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endophytic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</w:t>
      </w:r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>relative abundance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of </w:t>
      </w:r>
      <w:proofErr w:type="spellStart"/>
      <w:r w:rsidR="00DC2186" w:rsidRPr="00540967">
        <w:rPr>
          <w:rFonts w:ascii="Calibri" w:eastAsia="Times New Roman" w:hAnsi="Calibri" w:cs="Times New Roman"/>
          <w:i/>
          <w:color w:val="000000"/>
          <w:sz w:val="22"/>
          <w:szCs w:val="22"/>
        </w:rPr>
        <w:t>Albugo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sp. in samples (log-transformed abundances from ITS1 and ITS2 datasets scaled from 0-1 and averaged)</w:t>
      </w:r>
    </w:p>
    <w:p w14:paraId="4BAFADDA" w14:textId="0686A3CD" w:rsidR="00540967" w:rsidRPr="00540967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vertAlign w:val="superscript"/>
        </w:rPr>
        <w:t>5</w:t>
      </w:r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 Measured </w:t>
      </w:r>
      <w:proofErr w:type="spellStart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>Oomycete</w:t>
      </w:r>
      <w:proofErr w:type="spellEnd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 (Absolute) is the </w:t>
      </w:r>
      <w:proofErr w:type="spellStart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>qPCR</w:t>
      </w:r>
      <w:proofErr w:type="spellEnd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 quantified abundance of </w:t>
      </w:r>
      <w:proofErr w:type="spellStart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>oomycete</w:t>
      </w:r>
      <w:proofErr w:type="spellEnd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 5.8S </w:t>
      </w:r>
      <w:proofErr w:type="spellStart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>rRNA</w:t>
      </w:r>
      <w:proofErr w:type="spellEnd"/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 gene normalized to the </w:t>
      </w:r>
      <w:proofErr w:type="spellStart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>qPCR</w:t>
      </w:r>
      <w:proofErr w:type="spellEnd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quantified </w:t>
      </w:r>
      <w:r w:rsidR="00540967" w:rsidRPr="00540967">
        <w:rPr>
          <w:rFonts w:ascii="Calibri" w:eastAsia="Times New Roman" w:hAnsi="Calibri" w:cs="Times New Roman"/>
          <w:i/>
          <w:color w:val="000000"/>
          <w:sz w:val="22"/>
          <w:szCs w:val="22"/>
        </w:rPr>
        <w:t>A. thaliana</w:t>
      </w:r>
      <w:r w:rsidR="00540967">
        <w:rPr>
          <w:rFonts w:ascii="Calibri" w:eastAsia="Times New Roman" w:hAnsi="Calibri" w:cs="Times New Roman"/>
          <w:color w:val="000000"/>
          <w:sz w:val="22"/>
          <w:szCs w:val="22"/>
        </w:rPr>
        <w:t xml:space="preserve"> EF1-alpha</w:t>
      </w:r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gene. For comparison between samples, the </w:t>
      </w:r>
      <w:r w:rsidR="002201A1" w:rsidRPr="002201A1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A. </w:t>
      </w:r>
      <w:proofErr w:type="spellStart"/>
      <w:r w:rsidR="002201A1" w:rsidRPr="002201A1">
        <w:rPr>
          <w:rFonts w:ascii="Calibri" w:eastAsia="Times New Roman" w:hAnsi="Calibri" w:cs="Times New Roman"/>
          <w:i/>
          <w:color w:val="000000"/>
          <w:sz w:val="22"/>
          <w:szCs w:val="22"/>
        </w:rPr>
        <w:t>laibachii</w:t>
      </w:r>
      <w:proofErr w:type="spellEnd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Nc14-infected </w:t>
      </w:r>
      <w:r w:rsidR="002201A1" w:rsidRPr="002201A1">
        <w:rPr>
          <w:rFonts w:ascii="Calibri" w:eastAsia="Times New Roman" w:hAnsi="Calibri" w:cs="Times New Roman"/>
          <w:i/>
          <w:color w:val="000000"/>
          <w:sz w:val="22"/>
          <w:szCs w:val="22"/>
        </w:rPr>
        <w:t>A. thaliana</w:t>
      </w:r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Col-0 sample was used as a standard.</w:t>
      </w:r>
    </w:p>
    <w:p w14:paraId="179F7384" w14:textId="37EEE8C3" w:rsidR="00540967" w:rsidRPr="002201A1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vertAlign w:val="superscript"/>
        </w:rPr>
        <w:t>6</w:t>
      </w:r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Measured </w:t>
      </w:r>
      <w:proofErr w:type="spellStart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>Albugo</w:t>
      </w:r>
      <w:proofErr w:type="spellEnd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(Absolute) Is the measured </w:t>
      </w:r>
      <w:proofErr w:type="spellStart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>oomycete</w:t>
      </w:r>
      <w:proofErr w:type="spellEnd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value multiplied by the relative abundance of </w:t>
      </w:r>
      <w:proofErr w:type="spellStart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>endophytic</w:t>
      </w:r>
      <w:proofErr w:type="spellEnd"/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 xml:space="preserve"> </w:t>
      </w:r>
      <w:proofErr w:type="spellStart"/>
      <w:r w:rsidR="002201A1">
        <w:rPr>
          <w:rFonts w:ascii="Calibri" w:eastAsia="Times New Roman" w:hAnsi="Calibri" w:cs="Times New Roman"/>
          <w:i/>
          <w:color w:val="000000"/>
          <w:sz w:val="22"/>
          <w:szCs w:val="22"/>
        </w:rPr>
        <w:t>Albugo</w:t>
      </w:r>
      <w:proofErr w:type="spellEnd"/>
      <w:r w:rsidR="002201A1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r w:rsidR="002201A1">
        <w:rPr>
          <w:rFonts w:ascii="Calibri" w:eastAsia="Times New Roman" w:hAnsi="Calibri" w:cs="Times New Roman"/>
          <w:color w:val="000000"/>
          <w:sz w:val="22"/>
          <w:szCs w:val="22"/>
        </w:rPr>
        <w:t>sp. in the genus-level grouped OTUs (the average of the relative abundances measured for each sample based on the ITS1 and ITS2 regions).</w:t>
      </w:r>
    </w:p>
    <w:p w14:paraId="51D4DD0B" w14:textId="31947CF0" w:rsidR="00DC2186" w:rsidRPr="000157C6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vertAlign w:val="superscript"/>
        </w:rPr>
        <w:t>7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</w:t>
      </w:r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A. </w:t>
      </w:r>
      <w:proofErr w:type="spellStart"/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laibachii</w:t>
      </w:r>
      <w:proofErr w:type="spellEnd"/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strains in each site were determined using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microsattelite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primers by numbering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distinguishible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genotypes</w:t>
      </w:r>
    </w:p>
    <w:p w14:paraId="6E30C097" w14:textId="171BB7ED" w:rsidR="00DC2186" w:rsidRPr="000157C6" w:rsidRDefault="0044427B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vertAlign w:val="superscript"/>
        </w:rPr>
        <w:t>6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Presence of </w:t>
      </w:r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. candida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as confirmed by amplification with A. candida specific PCR primers</w:t>
      </w:r>
    </w:p>
    <w:p w14:paraId="5F5959A3" w14:textId="0D52B380" w:rsidR="00DC2186" w:rsidRPr="000157C6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vertAlign w:val="superscript"/>
        </w:rPr>
        <w:t>8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Sequencing run denotes which of 7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MiSeq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sequencing run the samples were included on. Not sequenced samples were not included in </w:t>
      </w:r>
      <w:proofErr w:type="spellStart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>amplicon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analyses</w:t>
      </w:r>
    </w:p>
    <w:p w14:paraId="01D0BAEE" w14:textId="7DEC1348" w:rsidR="00DC2186" w:rsidRPr="00D91FA0" w:rsidRDefault="00B5572C" w:rsidP="00DC2186">
      <w:pPr>
        <w:rPr>
          <w:rFonts w:ascii="Calibri" w:eastAsia="Times New Roman" w:hAnsi="Calibri" w:cs="Times New Roman"/>
          <w:color w:val="000000"/>
          <w:sz w:val="22"/>
          <w:szCs w:val="22"/>
        </w:rPr>
        <w:sectPr w:rsidR="00DC2186" w:rsidRPr="00D91FA0" w:rsidSect="00FF6E4E">
          <w:pgSz w:w="16840" w:h="11900" w:orient="landscape"/>
          <w:pgMar w:top="1797" w:right="1440" w:bottom="1797" w:left="1440" w:header="709" w:footer="709" w:gutter="0"/>
          <w:lnNumType w:countBy="1"/>
          <w:cols w:space="708"/>
          <w:docGrid w:linePitch="360"/>
        </w:sectPr>
      </w:pPr>
      <w:r>
        <w:rPr>
          <w:rFonts w:ascii="Calibri" w:hAnsi="Calibri"/>
          <w:color w:val="000000"/>
          <w:sz w:val="22"/>
          <w:vertAlign w:val="superscript"/>
        </w:rPr>
        <w:t>9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This plant was collected directly next to the listed </w:t>
      </w:r>
      <w:proofErr w:type="spellStart"/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Capsella</w:t>
      </w:r>
      <w:proofErr w:type="spellEnd"/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sp., and presumably this is detection of surface spores since we were unable to isolate this </w:t>
      </w:r>
      <w:proofErr w:type="spellStart"/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lbugo</w:t>
      </w:r>
      <w:proofErr w:type="spellEnd"/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candida</w:t>
      </w:r>
      <w:r w:rsidR="00DC2186" w:rsidRPr="000157C6">
        <w:rPr>
          <w:rFonts w:ascii="Calibri" w:eastAsia="Times New Roman" w:hAnsi="Calibri" w:cs="Times New Roman"/>
          <w:color w:val="000000"/>
          <w:sz w:val="22"/>
          <w:szCs w:val="22"/>
        </w:rPr>
        <w:t xml:space="preserve"> on </w:t>
      </w:r>
      <w:r w:rsidR="00DC2186" w:rsidRPr="000157C6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. thaliana in the lab</w:t>
      </w:r>
    </w:p>
    <w:p w14:paraId="3F9FE17A" w14:textId="77777777" w:rsidR="00197074" w:rsidRDefault="00197074"/>
    <w:sectPr w:rsidR="00197074" w:rsidSect="009D2F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186"/>
    <w:rsid w:val="00197074"/>
    <w:rsid w:val="002201A1"/>
    <w:rsid w:val="00364767"/>
    <w:rsid w:val="0044427B"/>
    <w:rsid w:val="00540967"/>
    <w:rsid w:val="00563CE8"/>
    <w:rsid w:val="007C7560"/>
    <w:rsid w:val="007E7945"/>
    <w:rsid w:val="00851588"/>
    <w:rsid w:val="009B1297"/>
    <w:rsid w:val="009D2FAA"/>
    <w:rsid w:val="00B5572C"/>
    <w:rsid w:val="00DC2186"/>
    <w:rsid w:val="00FF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8662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1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21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1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2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733</Words>
  <Characters>4179</Characters>
  <Application>Microsoft Macintosh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12</cp:revision>
  <dcterms:created xsi:type="dcterms:W3CDTF">2015-10-02T12:34:00Z</dcterms:created>
  <dcterms:modified xsi:type="dcterms:W3CDTF">2015-10-12T14:51:00Z</dcterms:modified>
</cp:coreProperties>
</file>